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A5F1E" w14:textId="77777777" w:rsidR="00F44742" w:rsidRPr="000503FE" w:rsidRDefault="00CC33EE" w:rsidP="00D4730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503FE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1625032B" w14:textId="77777777" w:rsidR="00E57DB2" w:rsidRPr="000503FE" w:rsidRDefault="00E57DB2" w:rsidP="00E57DB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A9C059B" w14:textId="77777777" w:rsidR="00E95DBC" w:rsidRPr="000503FE" w:rsidRDefault="00E95DBC" w:rsidP="00E57DB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3DCB553" w14:textId="77777777" w:rsidR="0071621F" w:rsidRPr="000503FE" w:rsidRDefault="00021BA1" w:rsidP="00E57D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B86740" w:rsidRPr="000503FE">
        <w:rPr>
          <w:rFonts w:ascii="Times New Roman" w:hAnsi="Times New Roman" w:cs="Times New Roman"/>
          <w:b/>
          <w:bCs/>
          <w:sz w:val="22"/>
          <w:szCs w:val="22"/>
          <w:lang w:val="en-US"/>
        </w:rPr>
        <w:t>information</w:t>
      </w:r>
      <w:r w:rsidRPr="000503FE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0503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44742" w:rsidRPr="000503FE">
        <w:rPr>
          <w:rFonts w:ascii="Times New Roman" w:hAnsi="Times New Roman" w:cs="Times New Roman"/>
          <w:sz w:val="22"/>
          <w:szCs w:val="22"/>
          <w:lang w:val="en-US"/>
        </w:rPr>
        <w:t>Description of the data sources used in the study</w:t>
      </w:r>
      <w:r w:rsidR="00F44742" w:rsidRPr="000503FE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57DB2" w:rsidRPr="000503F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0E90C26" w14:textId="6170EA63" w:rsidR="00E57DB2" w:rsidRPr="000503FE" w:rsidRDefault="00F44742" w:rsidP="0071621F">
      <w:pPr>
        <w:ind w:left="7200" w:firstLine="720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</w:pPr>
      <w:r w:rsidRPr="000503FE">
        <w:rPr>
          <w:rFonts w:ascii="Times New Roman" w:hAnsi="Times New Roman" w:cs="Times New Roman"/>
          <w:i/>
          <w:iCs/>
          <w:sz w:val="22"/>
          <w:szCs w:val="22"/>
          <w:lang w:val="en-US"/>
        </w:rPr>
        <w:t>Page 2.</w:t>
      </w:r>
    </w:p>
    <w:p w14:paraId="3CD4B0BA" w14:textId="77777777" w:rsidR="00E57DB2" w:rsidRPr="000503FE" w:rsidRDefault="00E57DB2" w:rsidP="00E57DB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78A9E82D" w14:textId="77777777" w:rsidR="005E2F88" w:rsidRPr="000503FE" w:rsidRDefault="005E2F88" w:rsidP="00E57DB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0DA60ACA" w14:textId="53089A21" w:rsidR="0071621F" w:rsidRPr="000503FE" w:rsidRDefault="00841BBB" w:rsidP="00E57DB2">
      <w:pPr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</w:pPr>
      <w:r w:rsidRPr="000503F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  <w:t>Table S1.</w:t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2910D0"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Cancer diagnosis codes</w:t>
      </w:r>
      <w:r w:rsidR="002910D0"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</w:p>
    <w:p w14:paraId="0F6068F8" w14:textId="5B41FD7A" w:rsidR="00E57DB2" w:rsidRPr="000503FE" w:rsidRDefault="00F44742" w:rsidP="0071621F">
      <w:pPr>
        <w:ind w:left="7200" w:firstLine="720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</w:pPr>
      <w:r w:rsidRPr="000503FE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  <w:t>Page 3.</w:t>
      </w:r>
    </w:p>
    <w:p w14:paraId="1D4912F3" w14:textId="77777777" w:rsidR="00E57DB2" w:rsidRPr="000503FE" w:rsidRDefault="00E57DB2" w:rsidP="00E57DB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23CF90CE" w14:textId="77777777" w:rsidR="005E2F88" w:rsidRPr="000503FE" w:rsidRDefault="005E2F88" w:rsidP="00E57DB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7B6CD243" w14:textId="7BB46F82" w:rsidR="0071621F" w:rsidRPr="000503FE" w:rsidRDefault="00473888" w:rsidP="00E57DB2">
      <w:pPr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</w:pPr>
      <w:r w:rsidRPr="000503F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  <w:t>Table S</w:t>
      </w:r>
      <w:r w:rsidR="001249AB" w:rsidRPr="000503F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  <w:t>2</w:t>
      </w:r>
      <w:r w:rsidRPr="000503F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  <w:t>.</w:t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2910D0"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>Number of hiccup diagnosis (ICD-10 diagnosis code: R06.6) by setting</w:t>
      </w:r>
      <w:r w:rsidR="00E57DB2"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="00E57DB2"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</w:p>
    <w:p w14:paraId="4564634E" w14:textId="31C205FF" w:rsidR="00473888" w:rsidRPr="000503FE" w:rsidRDefault="00473888" w:rsidP="0071621F">
      <w:pPr>
        <w:ind w:left="7200" w:firstLine="720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</w:pPr>
      <w:r w:rsidRPr="000503FE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  <w:t xml:space="preserve">Page </w:t>
      </w:r>
      <w:r w:rsidR="001249AB" w:rsidRPr="000503FE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  <w:t>4</w:t>
      </w:r>
      <w:r w:rsidRPr="000503FE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  <w:t>.</w:t>
      </w:r>
    </w:p>
    <w:p w14:paraId="6423412C" w14:textId="77777777" w:rsidR="0071621F" w:rsidRPr="000503FE" w:rsidRDefault="0071621F" w:rsidP="00E57DB2">
      <w:pPr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</w:pPr>
    </w:p>
    <w:p w14:paraId="235CE8F0" w14:textId="77777777" w:rsidR="0071621F" w:rsidRPr="000503FE" w:rsidRDefault="0071621F" w:rsidP="00E57DB2">
      <w:pPr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</w:pPr>
    </w:p>
    <w:p w14:paraId="4573B79D" w14:textId="676C40B7" w:rsidR="0071621F" w:rsidRPr="000503FE" w:rsidRDefault="0071621F" w:rsidP="007162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503F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  <w:t>Figure S1.</w:t>
      </w:r>
      <w:r w:rsidRPr="000503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C4B53" w:rsidRPr="000503FE">
        <w:rPr>
          <w:rFonts w:ascii="Times New Roman" w:hAnsi="Times New Roman" w:cs="Times New Roman"/>
          <w:sz w:val="22"/>
          <w:szCs w:val="22"/>
          <w:lang w:val="en-US"/>
        </w:rPr>
        <w:t>Incidence rates (95% confidence interval in error bars) of hiccup diagnosis per 100,000 person-years (y-axis) in Sweden, by age (years) at the time of diagnosis (x-axis), 1997–2018</w:t>
      </w:r>
    </w:p>
    <w:p w14:paraId="2BF37684" w14:textId="437FC37B" w:rsidR="0071621F" w:rsidRPr="000503FE" w:rsidRDefault="0071621F" w:rsidP="007162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  <w:tab/>
      </w:r>
      <w:r w:rsidRPr="000503FE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en-GB"/>
          <w14:ligatures w14:val="none"/>
        </w:rPr>
        <w:t>Page 5.</w:t>
      </w:r>
    </w:p>
    <w:p w14:paraId="7A87FC7E" w14:textId="0357E432" w:rsidR="0071621F" w:rsidRPr="000503FE" w:rsidRDefault="0071621F" w:rsidP="00E57DB2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702A42CD" w14:textId="767D4868" w:rsidR="006D3B9B" w:rsidRPr="000503FE" w:rsidRDefault="006D3B9B" w:rsidP="006D3B9B">
      <w:pPr>
        <w:rPr>
          <w:rFonts w:ascii="Times New Roman" w:eastAsia="Times New Roman" w:hAnsi="Times New Roman" w:cs="Times New Roman"/>
          <w:color w:val="000000" w:themeColor="text1"/>
          <w:kern w:val="0"/>
          <w:lang w:val="en-US" w:eastAsia="en-GB"/>
          <w14:ligatures w14:val="none"/>
        </w:rPr>
      </w:pPr>
    </w:p>
    <w:p w14:paraId="72F73188" w14:textId="77777777" w:rsidR="00F44742" w:rsidRPr="000503FE" w:rsidRDefault="00F44742" w:rsidP="00F4474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DECCC23" w14:textId="51DB75DE" w:rsidR="00007B93" w:rsidRPr="000503FE" w:rsidRDefault="00CC33EE" w:rsidP="00205E17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503FE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  <w:r w:rsidR="00220D5D" w:rsidRPr="000503F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information: </w:t>
      </w:r>
      <w:r w:rsidR="00F44742" w:rsidRPr="000503FE">
        <w:rPr>
          <w:rFonts w:ascii="Times New Roman" w:hAnsi="Times New Roman" w:cs="Times New Roman"/>
          <w:color w:val="000000" w:themeColor="text1"/>
          <w:lang w:val="en-US"/>
        </w:rPr>
        <w:t>Description of the d</w:t>
      </w:r>
      <w:r w:rsidRPr="000503FE">
        <w:rPr>
          <w:rFonts w:ascii="Times New Roman" w:hAnsi="Times New Roman" w:cs="Times New Roman"/>
          <w:color w:val="000000" w:themeColor="text1"/>
          <w:lang w:val="en-US"/>
        </w:rPr>
        <w:t>ata sources</w:t>
      </w:r>
      <w:r w:rsidR="00F44742" w:rsidRPr="000503FE">
        <w:rPr>
          <w:rFonts w:ascii="Times New Roman" w:hAnsi="Times New Roman" w:cs="Times New Roman"/>
          <w:color w:val="000000" w:themeColor="text1"/>
          <w:lang w:val="en-US"/>
        </w:rPr>
        <w:t xml:space="preserve"> used in the study</w:t>
      </w:r>
    </w:p>
    <w:p w14:paraId="6DBAA474" w14:textId="0EF9748D" w:rsidR="00795167" w:rsidRPr="000503FE" w:rsidRDefault="00795167" w:rsidP="00205E17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Population-based primary healthcare data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1997–2018), which includes </w:t>
      </w:r>
      <w:r w:rsidR="008C2EB7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0</w:t>
      </w:r>
      <w:r w:rsidR="008C2EB7" w:rsidRPr="000503F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th</w:t>
      </w:r>
      <w:r w:rsidR="008C2EB7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edition International Classification of Diseases (ICD-10) 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ded healthcare data from 20 out of 21 administrative healthcare regions in Sweden, was used in our study. The population-based coverage of this data varied over time and region throughout the study period, depending on the time of </w:t>
      </w:r>
      <w:r w:rsidR="00DC3A57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gitalization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the patient records in a certain region. In 2015, the register contained 72% of Sweden’s population and around 90% of the population at the end of the study period.</w:t>
      </w:r>
      <w:r w:rsidRPr="000503F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 the current study, data on hiccup diagnosis was collected from th</w:t>
      </w:r>
      <w:r w:rsidR="00F65FEF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se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ource</w:t>
      </w:r>
      <w:r w:rsidR="00C051CC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43C1E9BE" w14:textId="636EDADD" w:rsidR="00F44742" w:rsidRPr="000503FE" w:rsidRDefault="00F44742" w:rsidP="0001440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he Swedish National Patient Register,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anaged by the Swedish National Board of Health and Welfare (in Swedish: Socialstyrelsen), includes inpatient (1964–2018) and outpatient specialist care medical diagnoses (2001–2018). During the study period, all diagnose</w:t>
      </w:r>
      <w:r w:rsidR="005946F6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B59FF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ere</w:t>
      </w:r>
      <w:r w:rsidR="008C2EB7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CD-10 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de</w:t>
      </w:r>
      <w:r w:rsidR="008C2EB7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</w:t>
      </w:r>
      <w:r w:rsidR="009F4CC0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1997–2018)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 the current study, d</w:t>
      </w:r>
      <w:r w:rsidR="00786ED2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ta on hiccup diagnosis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as</w:t>
      </w:r>
      <w:r w:rsidR="00786ED2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llected from </w:t>
      </w:r>
      <w:r w:rsidR="00C91AD3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is</w:t>
      </w:r>
      <w:r w:rsidR="00786ED2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gister.</w:t>
      </w:r>
    </w:p>
    <w:p w14:paraId="0F108138" w14:textId="08444AE9" w:rsidR="00CC33EE" w:rsidRPr="000503FE" w:rsidRDefault="00CC33EE" w:rsidP="0001440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he National Cancer Register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1958–2018, Socialstyrelsen), includes all cancer diagnoses (ICD-7 coded) in Sweden and </w:t>
      </w:r>
      <w:r w:rsidR="005946F6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as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ed for </w:t>
      </w:r>
      <w:r w:rsidR="005946F6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ssessing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ancer incidence and survival rates. Approximately 60,000 unique cancer cases are reported to this register annually. All cancer cases are attributed a date of clinical diagnosis.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 the</w:t>
      </w:r>
      <w:r w:rsidR="00786ED2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urrent study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outcome data</w:t>
      </w:r>
      <w:r w:rsidR="00786ED2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as collected from this register. </w:t>
      </w:r>
      <w:r w:rsidR="00EE412E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4D13D83A" w14:textId="67C0E00A" w:rsidR="00CC33EE" w:rsidRPr="000503FE" w:rsidRDefault="00CC33EE" w:rsidP="0001440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he Total Population Register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1968–2018), which is managed by the Swedish governmental authority Statistics Sweden (SCB), includes data on the whole Swedish population, </w:t>
      </w:r>
      <w:r w:rsidR="003271BB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ch as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ath, emigration, immigration, and sociodemographic </w:t>
      </w:r>
      <w:r w:rsidR="00041348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haracteristics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="00634A66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514171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 the current study, d</w:t>
      </w:r>
      <w:r w:rsidR="00634A66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ta on country of origin, education level, and region of residence were collected from this register.</w:t>
      </w:r>
      <w:r w:rsidR="00C1009C" w:rsidRPr="000503F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1009C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ncer incidence rates in the total population were calculated by combining data from the Total Population Register and National Cancer Register.</w:t>
      </w:r>
    </w:p>
    <w:p w14:paraId="31C60A19" w14:textId="7CFE4BFA" w:rsidR="00CC33EE" w:rsidRPr="000503FE" w:rsidRDefault="00014400" w:rsidP="003D49BE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503FE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Linkage of data: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t birth or upon immigration, all individuals residing in Sweden are assigned a unique 10-digit personal identification number. This number is </w:t>
      </w:r>
      <w:r w:rsidR="008D3489"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tilized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t all healthcare contacts and for the collection of data to national registers by the public authorities, thus enabling accurate 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linkage between medical data and public registries</w:t>
      </w:r>
      <w:r w:rsidRPr="000503F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767A02D7" w14:textId="19D1CC9A" w:rsidR="00CC33EE" w:rsidRPr="000503FE" w:rsidRDefault="00CC33EE" w:rsidP="00CC33EE">
      <w:pPr>
        <w:rPr>
          <w:rFonts w:ascii="Times New Roman" w:hAnsi="Times New Roman" w:cs="Times New Roman"/>
          <w:color w:val="000000" w:themeColor="text1"/>
          <w:lang w:val="en-US"/>
        </w:rPr>
      </w:pPr>
      <w:r w:rsidRPr="000503FE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0503FE">
        <w:rPr>
          <w:rFonts w:ascii="Times New Roman" w:hAnsi="Times New Roman" w:cs="Times New Roman"/>
          <w:color w:val="000000" w:themeColor="text1"/>
          <w:lang w:val="en-US"/>
        </w:rPr>
        <w:instrText xml:space="preserve"> ADDIN EN.REFLIST </w:instrText>
      </w:r>
      <w:r w:rsidRPr="000503FE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0503FE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p w14:paraId="5AF8C42E" w14:textId="77777777" w:rsidR="00CC33EE" w:rsidRPr="000503FE" w:rsidRDefault="00CC33EE" w:rsidP="00D1607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ectPr w:rsidR="00CC33EE" w:rsidRPr="000503FE" w:rsidSect="00CC33EE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4C28E5" w14:textId="3EF12DA9" w:rsidR="005C1476" w:rsidRPr="000503FE" w:rsidRDefault="005C147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1427"/>
        <w:tblW w:w="8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2657"/>
      </w:tblGrid>
      <w:tr w:rsidR="005C7325" w:rsidRPr="000503FE" w14:paraId="7B4980AE" w14:textId="77777777" w:rsidTr="00F45B4F">
        <w:trPr>
          <w:trHeight w:val="276"/>
        </w:trPr>
        <w:tc>
          <w:tcPr>
            <w:tcW w:w="83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2BA15" w14:textId="3D0D3684" w:rsidR="004C4D82" w:rsidRPr="000503FE" w:rsidRDefault="004C4D82" w:rsidP="00CA14D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Table </w:t>
            </w:r>
            <w:r w:rsidR="0016587E" w:rsidRPr="00050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S</w:t>
            </w:r>
            <w:r w:rsidR="00476E6E" w:rsidRPr="00050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050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.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Cancer</w:t>
            </w:r>
            <w:r w:rsidR="000A08D8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iagnosis</w:t>
            </w:r>
            <w:r w:rsidR="00D17774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codes</w:t>
            </w:r>
          </w:p>
        </w:tc>
      </w:tr>
      <w:tr w:rsidR="005C7325" w:rsidRPr="000503FE" w14:paraId="0388F630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EB1DA" w14:textId="549A3903" w:rsidR="00F56BEC" w:rsidRPr="000503FE" w:rsidRDefault="00F56BEC" w:rsidP="005F561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Cancer</w:t>
            </w:r>
            <w:r w:rsidR="000027DC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9DB8D" w14:textId="35DC46CC" w:rsidR="00F56BEC" w:rsidRPr="000503FE" w:rsidRDefault="00F56BEC" w:rsidP="00F45B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ICD-7 codes</w:t>
            </w:r>
          </w:p>
        </w:tc>
      </w:tr>
      <w:tr w:rsidR="005C7325" w:rsidRPr="000503FE" w14:paraId="44A067DA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53D9" w14:textId="0E161306" w:rsidR="00990E4C" w:rsidRPr="000503FE" w:rsidRDefault="00AC7E33" w:rsidP="002C362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Head and neck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53E4" w14:textId="003CBFC8" w:rsidR="00F56BEC" w:rsidRPr="000503FE" w:rsidRDefault="00F56BEC" w:rsidP="004A66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140</w:t>
            </w:r>
            <w:r w:rsidR="00257792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141</w:t>
            </w:r>
            <w:r w:rsidR="00257792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143</w:t>
            </w:r>
            <w:r w:rsidR="00257792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–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148</w:t>
            </w:r>
            <w:r w:rsidR="00257792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, </w:t>
            </w: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1</w:t>
            </w:r>
          </w:p>
        </w:tc>
      </w:tr>
      <w:tr w:rsidR="00387F03" w:rsidRPr="000503FE" w14:paraId="456E93A6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8224" w14:textId="1E4D9591" w:rsidR="00387F03" w:rsidRPr="000503FE" w:rsidRDefault="00387F03" w:rsidP="00387F0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yroi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9338" w14:textId="216F9526" w:rsidR="00387F03" w:rsidRPr="000503FE" w:rsidRDefault="00387F03" w:rsidP="00387F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4</w:t>
            </w:r>
          </w:p>
        </w:tc>
      </w:tr>
      <w:tr w:rsidR="005C7325" w:rsidRPr="000503FE" w14:paraId="41765DF8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028A" w14:textId="00493961" w:rsidR="00F56BEC" w:rsidRPr="000503FE" w:rsidRDefault="00AC197B" w:rsidP="002C362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Gastrointestina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5AFF" w14:textId="74B80AB1" w:rsidR="00F56BEC" w:rsidRPr="000503FE" w:rsidRDefault="00F56BEC" w:rsidP="005902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7325" w:rsidRPr="000503FE" w14:paraId="572A5650" w14:textId="77777777" w:rsidTr="00F45B4F">
        <w:trPr>
          <w:trHeight w:val="19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CA28" w14:textId="77777777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Esophagea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349" w14:textId="54E28DC6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</w:tr>
      <w:tr w:rsidR="005C7325" w:rsidRPr="000503FE" w14:paraId="44F03149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E2FCE" w14:textId="77777777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Stomach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A52A" w14:textId="1265C417" w:rsidR="00F56BEC" w:rsidRPr="000503FE" w:rsidRDefault="00F56BEC" w:rsidP="005902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</w:tr>
      <w:tr w:rsidR="005C7325" w:rsidRPr="000503FE" w14:paraId="5F99CE7C" w14:textId="77777777" w:rsidTr="00F45B4F">
        <w:trPr>
          <w:trHeight w:val="1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A3B9" w14:textId="4F680111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Small intestin</w:t>
            </w:r>
            <w:r w:rsidR="00AC197B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C0C2" w14:textId="291124CA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2</w:t>
            </w:r>
          </w:p>
        </w:tc>
      </w:tr>
      <w:tr w:rsidR="005C7325" w:rsidRPr="000503FE" w14:paraId="21BC6AD1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54C6" w14:textId="77777777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Col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EEB8" w14:textId="1EE20BBB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3</w:t>
            </w:r>
          </w:p>
        </w:tc>
      </w:tr>
      <w:tr w:rsidR="005C7325" w:rsidRPr="000503FE" w14:paraId="2D7D955F" w14:textId="77777777" w:rsidTr="00F45B4F">
        <w:trPr>
          <w:trHeight w:val="21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AA91E" w14:textId="632F363C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Anorecta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D1E5" w14:textId="5DDD0473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4</w:t>
            </w:r>
          </w:p>
        </w:tc>
      </w:tr>
      <w:tr w:rsidR="005C7325" w:rsidRPr="000503FE" w14:paraId="41073265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16D5" w14:textId="7FE47EDB" w:rsidR="00F56BEC" w:rsidRPr="000503FE" w:rsidRDefault="00F56BEC" w:rsidP="002C3628">
            <w:pPr>
              <w:ind w:firstLine="498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Liv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C17F" w14:textId="11A41C8D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5</w:t>
            </w:r>
            <w:r w:rsidR="00257792"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6</w:t>
            </w:r>
          </w:p>
        </w:tc>
      </w:tr>
      <w:tr w:rsidR="005C7325" w:rsidRPr="000503FE" w14:paraId="037407A8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2136" w14:textId="77777777" w:rsidR="00F56BEC" w:rsidRPr="000503FE" w:rsidRDefault="00F56BEC" w:rsidP="00A23631">
            <w:pPr>
              <w:pStyle w:val="p1"/>
              <w:ind w:firstLine="497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ancreati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EA43" w14:textId="64DC88C3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7</w:t>
            </w:r>
          </w:p>
        </w:tc>
      </w:tr>
      <w:tr w:rsidR="005C7325" w:rsidRPr="000503FE" w14:paraId="122228EC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56721B" w14:textId="7BE381CE" w:rsidR="00F56BEC" w:rsidRPr="000503FE" w:rsidRDefault="00D87F14" w:rsidP="002C362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Lung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30642085" w14:textId="648DAB16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2</w:t>
            </w:r>
            <w:r w:rsidR="00257792"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3</w:t>
            </w:r>
          </w:p>
        </w:tc>
      </w:tr>
      <w:tr w:rsidR="005C7325" w:rsidRPr="000503FE" w14:paraId="4D89303C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889850" w14:textId="50D566D2" w:rsidR="00F56BEC" w:rsidRPr="000503FE" w:rsidRDefault="00F56BEC" w:rsidP="002C362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Nervous system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6A47FFD7" w14:textId="79272154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93</w:t>
            </w:r>
          </w:p>
        </w:tc>
      </w:tr>
      <w:tr w:rsidR="005C7325" w:rsidRPr="000503FE" w14:paraId="6C21A517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DFDF34" w14:textId="70A7719C" w:rsidR="00F56BEC" w:rsidRPr="000503FE" w:rsidRDefault="00981E6F" w:rsidP="002C362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matologic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7338FBD2" w14:textId="77777777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C7325" w:rsidRPr="000503FE" w14:paraId="6A540551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DD4A50" w14:textId="6A6155D8" w:rsidR="00036335" w:rsidRPr="000503FE" w:rsidRDefault="00036335" w:rsidP="002C3628">
            <w:pPr>
              <w:ind w:firstLine="356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dgkin lymphoma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3978CCC2" w14:textId="65A468E8" w:rsidR="00036335" w:rsidRPr="000503FE" w:rsidRDefault="009F6872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1</w:t>
            </w:r>
          </w:p>
        </w:tc>
      </w:tr>
      <w:tr w:rsidR="005C7325" w:rsidRPr="000503FE" w14:paraId="7D594B92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0C51C1" w14:textId="5212C664" w:rsidR="00F56BEC" w:rsidRPr="000503FE" w:rsidRDefault="00F56BEC" w:rsidP="002C3628">
            <w:pPr>
              <w:ind w:firstLine="35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on-Hodgkin </w:t>
            </w:r>
            <w:r w:rsidR="00981E6F"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</w:t>
            </w: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mphoma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2AA9186E" w14:textId="1736D78D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0</w:t>
            </w:r>
            <w:r w:rsidR="00257792"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2</w:t>
            </w:r>
          </w:p>
        </w:tc>
      </w:tr>
      <w:tr w:rsidR="005C7325" w:rsidRPr="000503FE" w14:paraId="7FB2289F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04032" w14:textId="61CD28E8" w:rsidR="004C137C" w:rsidRPr="000503FE" w:rsidRDefault="004C137C" w:rsidP="002C3628">
            <w:pPr>
              <w:ind w:firstLine="356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yeloma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vAlign w:val="center"/>
          </w:tcPr>
          <w:p w14:paraId="54DB64AD" w14:textId="2F1FB2E4" w:rsidR="004C137C" w:rsidRPr="000503FE" w:rsidRDefault="00C13CB8" w:rsidP="0059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</w:rPr>
              <w:t>203</w:t>
            </w:r>
          </w:p>
        </w:tc>
      </w:tr>
      <w:tr w:rsidR="005C7325" w:rsidRPr="000503FE" w14:paraId="695CC9AD" w14:textId="77777777" w:rsidTr="00F45B4F">
        <w:trPr>
          <w:trHeight w:val="26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52D47" w14:textId="77777777" w:rsidR="00F56BEC" w:rsidRPr="000503FE" w:rsidRDefault="00F56BEC" w:rsidP="002C3628">
            <w:pPr>
              <w:ind w:firstLine="356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ukemia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6E5C4" w14:textId="002C893C" w:rsidR="00F56BEC" w:rsidRPr="000503FE" w:rsidRDefault="00F56BEC" w:rsidP="005902B2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4</w:t>
            </w:r>
            <w:r w:rsidR="00257792"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0503FE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9</w:t>
            </w:r>
          </w:p>
        </w:tc>
      </w:tr>
      <w:tr w:rsidR="005C7325" w:rsidRPr="000503FE" w14:paraId="7032734E" w14:textId="77777777" w:rsidTr="00F45B4F">
        <w:trPr>
          <w:trHeight w:val="454"/>
        </w:trPr>
        <w:tc>
          <w:tcPr>
            <w:tcW w:w="8327" w:type="dxa"/>
            <w:gridSpan w:val="2"/>
            <w:tcBorders>
              <w:top w:val="nil"/>
              <w:left w:val="nil"/>
              <w:right w:val="nil"/>
            </w:tcBorders>
          </w:tcPr>
          <w:p w14:paraId="1CF0B685" w14:textId="77777777" w:rsidR="00981E6F" w:rsidRPr="000503FE" w:rsidRDefault="004C4D82" w:rsidP="00580BF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ICD-7: The 7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th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096CDF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version of the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International Classification of Diseases.</w:t>
            </w:r>
            <w:r w:rsidR="00580BFD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  <w:p w14:paraId="4D43A278" w14:textId="3551C49E" w:rsidR="002613FE" w:rsidRPr="000503FE" w:rsidRDefault="002613FE" w:rsidP="00580BF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ata source: The Swedish National Cancer Register.</w:t>
            </w:r>
            <w:r w:rsidR="005B4FCA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  <w:p w14:paraId="27B1EF34" w14:textId="37586554" w:rsidR="005B4FCA" w:rsidRPr="000503FE" w:rsidRDefault="005B4FCA" w:rsidP="00CA14D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</w:tbl>
    <w:p w14:paraId="629B1C2E" w14:textId="77777777" w:rsidR="00257792" w:rsidRPr="000503FE" w:rsidRDefault="00257792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ectPr w:rsidR="00257792" w:rsidRPr="000503FE" w:rsidSect="002613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150"/>
        <w:tblW w:w="0" w:type="auto"/>
        <w:tblLayout w:type="fixed"/>
        <w:tblLook w:val="04A0" w:firstRow="1" w:lastRow="0" w:firstColumn="1" w:lastColumn="0" w:noHBand="0" w:noVBand="1"/>
      </w:tblPr>
      <w:tblGrid>
        <w:gridCol w:w="2823"/>
        <w:gridCol w:w="863"/>
        <w:gridCol w:w="938"/>
        <w:gridCol w:w="3803"/>
      </w:tblGrid>
      <w:tr w:rsidR="00476E6E" w:rsidRPr="000503FE" w14:paraId="10A60A3F" w14:textId="77777777" w:rsidTr="00352DF3">
        <w:trPr>
          <w:trHeight w:val="476"/>
        </w:trPr>
        <w:tc>
          <w:tcPr>
            <w:tcW w:w="8427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0CFE3E3B" w14:textId="77777777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lastRenderedPageBreak/>
              <w:t>Table S2.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Number of hiccup diagnosis (ICD-10 diagnosis code R06.6) by setting </w:t>
            </w:r>
          </w:p>
        </w:tc>
      </w:tr>
      <w:tr w:rsidR="00352DF3" w:rsidRPr="000503FE" w14:paraId="50F0605E" w14:textId="77777777" w:rsidTr="00352DF3">
        <w:trPr>
          <w:trHeight w:val="444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3CED2" w14:textId="77777777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Setting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224DE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No.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D4153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%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FDD79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Mean age at diagnosis (± SD)</w:t>
            </w:r>
          </w:p>
        </w:tc>
      </w:tr>
      <w:tr w:rsidR="00352DF3" w:rsidRPr="000503FE" w14:paraId="5FF9A36F" w14:textId="77777777" w:rsidTr="00352DF3">
        <w:trPr>
          <w:trHeight w:val="444"/>
        </w:trPr>
        <w:tc>
          <w:tcPr>
            <w:tcW w:w="2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DE831" w14:textId="23A7C725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In-Patient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164D0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170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53E34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20.1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E0250A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68.1 ± 15.1</w:t>
            </w:r>
          </w:p>
        </w:tc>
      </w:tr>
      <w:tr w:rsidR="00352DF3" w:rsidRPr="000503FE" w14:paraId="276D18C5" w14:textId="77777777" w:rsidTr="00352DF3">
        <w:trPr>
          <w:trHeight w:val="444"/>
        </w:trPr>
        <w:tc>
          <w:tcPr>
            <w:tcW w:w="2823" w:type="dxa"/>
            <w:noWrap/>
            <w:vAlign w:val="center"/>
            <w:hideMark/>
          </w:tcPr>
          <w:p w14:paraId="06FFB903" w14:textId="7496CE90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Out-Patient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1B6959D8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2749</w:t>
            </w:r>
          </w:p>
        </w:tc>
        <w:tc>
          <w:tcPr>
            <w:tcW w:w="938" w:type="dxa"/>
            <w:noWrap/>
            <w:vAlign w:val="center"/>
            <w:hideMark/>
          </w:tcPr>
          <w:p w14:paraId="33A87E53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32.5</w:t>
            </w:r>
          </w:p>
        </w:tc>
        <w:tc>
          <w:tcPr>
            <w:tcW w:w="3800" w:type="dxa"/>
            <w:noWrap/>
            <w:vAlign w:val="center"/>
            <w:hideMark/>
          </w:tcPr>
          <w:p w14:paraId="6202FB3C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57.8 ± 19.1</w:t>
            </w:r>
          </w:p>
        </w:tc>
      </w:tr>
      <w:tr w:rsidR="00352DF3" w:rsidRPr="000503FE" w14:paraId="44A00D45" w14:textId="77777777" w:rsidTr="00352DF3">
        <w:trPr>
          <w:trHeight w:val="444"/>
        </w:trPr>
        <w:tc>
          <w:tcPr>
            <w:tcW w:w="2823" w:type="dxa"/>
            <w:noWrap/>
            <w:vAlign w:val="center"/>
            <w:hideMark/>
          </w:tcPr>
          <w:p w14:paraId="1F5C0D98" w14:textId="77777777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Primary Health Care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863" w:type="dxa"/>
            <w:noWrap/>
            <w:vAlign w:val="center"/>
            <w:hideMark/>
          </w:tcPr>
          <w:p w14:paraId="29823365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4013</w:t>
            </w:r>
          </w:p>
        </w:tc>
        <w:tc>
          <w:tcPr>
            <w:tcW w:w="938" w:type="dxa"/>
            <w:noWrap/>
            <w:vAlign w:val="center"/>
            <w:hideMark/>
          </w:tcPr>
          <w:p w14:paraId="02FA85DB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47.4</w:t>
            </w:r>
          </w:p>
        </w:tc>
        <w:tc>
          <w:tcPr>
            <w:tcW w:w="3800" w:type="dxa"/>
            <w:noWrap/>
            <w:vAlign w:val="center"/>
            <w:hideMark/>
          </w:tcPr>
          <w:p w14:paraId="5FEDE611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59.1 ± 20.4</w:t>
            </w:r>
          </w:p>
        </w:tc>
      </w:tr>
      <w:tr w:rsidR="00352DF3" w:rsidRPr="000503FE" w14:paraId="7CDC2675" w14:textId="77777777" w:rsidTr="00352DF3">
        <w:trPr>
          <w:trHeight w:val="476"/>
        </w:trPr>
        <w:tc>
          <w:tcPr>
            <w:tcW w:w="2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9DA8B" w14:textId="77777777" w:rsidR="00476E6E" w:rsidRPr="000503FE" w:rsidRDefault="00476E6E" w:rsidP="005749F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Al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B1F578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846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22B073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100.0</w:t>
            </w:r>
          </w:p>
        </w:tc>
        <w:tc>
          <w:tcPr>
            <w:tcW w:w="3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7D391" w14:textId="77777777" w:rsidR="00476E6E" w:rsidRPr="000503FE" w:rsidRDefault="00476E6E" w:rsidP="005749F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60.5 ± 19.4</w:t>
            </w:r>
          </w:p>
        </w:tc>
      </w:tr>
      <w:tr w:rsidR="00476E6E" w:rsidRPr="000503FE" w14:paraId="74045C12" w14:textId="77777777" w:rsidTr="00352DF3">
        <w:trPr>
          <w:trHeight w:val="781"/>
        </w:trPr>
        <w:tc>
          <w:tcPr>
            <w:tcW w:w="8427" w:type="dxa"/>
            <w:gridSpan w:val="4"/>
            <w:tcBorders>
              <w:top w:val="single" w:sz="4" w:space="0" w:color="auto"/>
            </w:tcBorders>
            <w:noWrap/>
            <w:hideMark/>
          </w:tcPr>
          <w:p w14:paraId="66E18050" w14:textId="284B4FDB" w:rsidR="00476E6E" w:rsidRPr="000503FE" w:rsidRDefault="00476E6E" w:rsidP="008547A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ICD-10: </w:t>
            </w: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e 10</w:t>
            </w: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Pr="00050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dition International Classification of Diseases.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SD: Standard deviation.</w:t>
            </w:r>
            <w:r w:rsidR="00557E62"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1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National Patient Register. 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2</w:t>
            </w:r>
            <w:r w:rsidRPr="000503F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Data from 20 out of 21 administrative healthcare regions.</w:t>
            </w:r>
          </w:p>
        </w:tc>
      </w:tr>
    </w:tbl>
    <w:p w14:paraId="33CFB17A" w14:textId="73950EE3" w:rsidR="00D7580E" w:rsidRPr="000503FE" w:rsidRDefault="00D7580E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113009F" w14:textId="3157A481" w:rsidR="0063128E" w:rsidRPr="000503FE" w:rsidRDefault="0063128E" w:rsidP="00EB7496">
      <w:pPr>
        <w:rPr>
          <w:rFonts w:ascii="Times New Roman" w:hAnsi="Times New Roman" w:cs="Times New Roman"/>
          <w:lang w:val="en-US"/>
        </w:rPr>
      </w:pPr>
    </w:p>
    <w:p w14:paraId="3DE3B8C3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3488A05C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6639090D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3B596365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0CDA5E09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750B24E2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6C46A1FE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5729C0D4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1F27A929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13EBE02B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535DAE07" w14:textId="77777777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</w:p>
    <w:p w14:paraId="6DE57D91" w14:textId="0A7DAF6A" w:rsidR="00B31559" w:rsidRPr="000503FE" w:rsidRDefault="00B31559" w:rsidP="00B31559">
      <w:pPr>
        <w:tabs>
          <w:tab w:val="left" w:pos="2087"/>
        </w:tabs>
        <w:rPr>
          <w:rFonts w:ascii="Times New Roman" w:hAnsi="Times New Roman" w:cs="Times New Roman"/>
          <w:lang w:val="en-US"/>
        </w:rPr>
      </w:pPr>
      <w:r w:rsidRPr="000503FE">
        <w:rPr>
          <w:rFonts w:ascii="Times New Roman" w:hAnsi="Times New Roman" w:cs="Times New Roman"/>
          <w:lang w:val="en-US"/>
        </w:rPr>
        <w:tab/>
      </w:r>
    </w:p>
    <w:p w14:paraId="12BF2AA3" w14:textId="77777777" w:rsidR="00B31559" w:rsidRPr="000503FE" w:rsidRDefault="00B31559">
      <w:pPr>
        <w:rPr>
          <w:rFonts w:ascii="Times New Roman" w:hAnsi="Times New Roman" w:cs="Times New Roman"/>
          <w:lang w:val="en-US"/>
        </w:rPr>
      </w:pPr>
      <w:r w:rsidRPr="000503FE">
        <w:rPr>
          <w:rFonts w:ascii="Times New Roman" w:hAnsi="Times New Roman" w:cs="Times New Roman"/>
          <w:lang w:val="en-US"/>
        </w:rPr>
        <w:br w:type="page"/>
      </w:r>
    </w:p>
    <w:p w14:paraId="61BC3AAA" w14:textId="2E1EDA85" w:rsidR="00B31559" w:rsidRPr="000503FE" w:rsidRDefault="00B31559" w:rsidP="00B31559">
      <w:pPr>
        <w:rPr>
          <w:rFonts w:ascii="Times New Roman" w:hAnsi="Times New Roman" w:cs="Times New Roman"/>
          <w:lang w:val="en-US"/>
        </w:rPr>
      </w:pPr>
      <w:r w:rsidRPr="000503FE">
        <w:rPr>
          <w:rFonts w:ascii="Times New Roman" w:hAnsi="Times New Roman" w:cs="Times New Roman"/>
          <w:b/>
          <w:bCs/>
          <w:lang w:val="en-US"/>
        </w:rPr>
        <w:lastRenderedPageBreak/>
        <w:t>Figure S1.</w:t>
      </w:r>
      <w:r w:rsidRPr="000503FE">
        <w:rPr>
          <w:rFonts w:ascii="Times New Roman" w:hAnsi="Times New Roman" w:cs="Times New Roman"/>
          <w:lang w:val="en-US"/>
        </w:rPr>
        <w:t xml:space="preserve"> </w:t>
      </w:r>
      <w:r w:rsidR="00BC3AB2" w:rsidRPr="000503FE">
        <w:rPr>
          <w:rFonts w:ascii="Times New Roman" w:hAnsi="Times New Roman" w:cs="Times New Roman"/>
          <w:lang w:val="en-US"/>
        </w:rPr>
        <w:t>I</w:t>
      </w:r>
      <w:r w:rsidRPr="000503FE">
        <w:rPr>
          <w:rFonts w:ascii="Times New Roman" w:hAnsi="Times New Roman" w:cs="Times New Roman"/>
          <w:lang w:val="en-US"/>
        </w:rPr>
        <w:t>ncidence rates</w:t>
      </w:r>
      <w:r w:rsidR="00BC3AB2" w:rsidRPr="000503FE">
        <w:rPr>
          <w:rFonts w:ascii="Times New Roman" w:hAnsi="Times New Roman" w:cs="Times New Roman"/>
          <w:lang w:val="en-US"/>
        </w:rPr>
        <w:t xml:space="preserve"> (95% confidence interval</w:t>
      </w:r>
      <w:r w:rsidR="00E068A7" w:rsidRPr="000503FE">
        <w:rPr>
          <w:rFonts w:ascii="Times New Roman" w:hAnsi="Times New Roman" w:cs="Times New Roman"/>
          <w:lang w:val="en-US"/>
        </w:rPr>
        <w:t xml:space="preserve"> in </w:t>
      </w:r>
      <w:r w:rsidR="00BC3AB2" w:rsidRPr="000503FE">
        <w:rPr>
          <w:rFonts w:ascii="Times New Roman" w:hAnsi="Times New Roman" w:cs="Times New Roman"/>
          <w:lang w:val="en-US"/>
        </w:rPr>
        <w:t>error bars)</w:t>
      </w:r>
      <w:r w:rsidRPr="000503FE">
        <w:rPr>
          <w:rFonts w:ascii="Times New Roman" w:hAnsi="Times New Roman" w:cs="Times New Roman"/>
          <w:lang w:val="en-US"/>
        </w:rPr>
        <w:t xml:space="preserve"> of hiccup diagnosis per 100,000 person-years (y-axis) in Sweden, by age (years) at the time of diagnosis (x-axis), 1997–2018</w:t>
      </w:r>
    </w:p>
    <w:p w14:paraId="0D236D0E" w14:textId="77777777" w:rsidR="00B31559" w:rsidRPr="000503FE" w:rsidRDefault="00B31559" w:rsidP="00B31559">
      <w:pPr>
        <w:rPr>
          <w:rFonts w:ascii="Times New Roman" w:hAnsi="Times New Roman" w:cs="Times New Roman"/>
          <w:lang w:val="en-GB"/>
        </w:rPr>
      </w:pPr>
    </w:p>
    <w:p w14:paraId="231B736D" w14:textId="77777777" w:rsidR="00B31559" w:rsidRPr="000503FE" w:rsidRDefault="00B31559" w:rsidP="00B31559">
      <w:pPr>
        <w:rPr>
          <w:rFonts w:ascii="Times New Roman" w:hAnsi="Times New Roman" w:cs="Times New Roman"/>
          <w:lang w:val="en-GB"/>
        </w:rPr>
      </w:pPr>
    </w:p>
    <w:p w14:paraId="75F9C814" w14:textId="702AE834" w:rsidR="00B31559" w:rsidRPr="000503FE" w:rsidRDefault="00BC3AB2" w:rsidP="00B31559">
      <w:pPr>
        <w:tabs>
          <w:tab w:val="left" w:pos="2087"/>
        </w:tabs>
        <w:rPr>
          <w:rFonts w:ascii="Times New Roman" w:hAnsi="Times New Roman" w:cs="Times New Roman"/>
          <w:lang w:val="en-GB"/>
        </w:rPr>
      </w:pPr>
      <w:r w:rsidRPr="000503FE">
        <w:rPr>
          <w:rFonts w:ascii="Times New Roman" w:hAnsi="Times New Roman" w:cs="Times New Roman"/>
          <w:noProof/>
        </w:rPr>
        <w:drawing>
          <wp:inline distT="0" distB="0" distL="0" distR="0" wp14:anchorId="391AFA38" wp14:editId="35AB8FF4">
            <wp:extent cx="5731510" cy="3743130"/>
            <wp:effectExtent l="0" t="0" r="0" b="3810"/>
            <wp:docPr id="637553807" name="Picture 1" descr="A graph with a line and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553807" name="Picture 1" descr="A graph with a line and a line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1559" w:rsidRPr="000503FE" w:rsidSect="003B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E1E17" w14:textId="77777777" w:rsidR="00943754" w:rsidRDefault="00943754" w:rsidP="00AA4E77">
      <w:r>
        <w:separator/>
      </w:r>
    </w:p>
  </w:endnote>
  <w:endnote w:type="continuationSeparator" w:id="0">
    <w:p w14:paraId="544B460C" w14:textId="77777777" w:rsidR="00943754" w:rsidRDefault="00943754" w:rsidP="00AA4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237677"/>
      <w:docPartObj>
        <w:docPartGallery w:val="Page Numbers (Bottom of Page)"/>
        <w:docPartUnique/>
      </w:docPartObj>
    </w:sdtPr>
    <w:sdtContent>
      <w:p w14:paraId="4B77FB9E" w14:textId="7C920338" w:rsidR="00AA4E77" w:rsidRDefault="00AA4E77" w:rsidP="00810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4BF6C5" w14:textId="77777777" w:rsidR="00AA4E77" w:rsidRDefault="00AA4E77" w:rsidP="00AA4E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361160758"/>
      <w:docPartObj>
        <w:docPartGallery w:val="Page Numbers (Bottom of Page)"/>
        <w:docPartUnique/>
      </w:docPartObj>
    </w:sdtPr>
    <w:sdtContent>
      <w:p w14:paraId="29C20047" w14:textId="3945F830" w:rsidR="00AA4E77" w:rsidRPr="00AA4E77" w:rsidRDefault="00AA4E77" w:rsidP="00810A9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A4E77">
          <w:rPr>
            <w:rStyle w:val="PageNumber"/>
            <w:rFonts w:ascii="Times New Roman" w:hAnsi="Times New Roman" w:cs="Times New Roman"/>
          </w:rPr>
          <w:fldChar w:fldCharType="begin"/>
        </w:r>
        <w:r w:rsidRPr="00AA4E7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A4E77">
          <w:rPr>
            <w:rStyle w:val="PageNumber"/>
            <w:rFonts w:ascii="Times New Roman" w:hAnsi="Times New Roman" w:cs="Times New Roman"/>
          </w:rPr>
          <w:fldChar w:fldCharType="separate"/>
        </w:r>
        <w:r w:rsidRPr="00AA4E77">
          <w:rPr>
            <w:rStyle w:val="PageNumber"/>
            <w:rFonts w:ascii="Times New Roman" w:hAnsi="Times New Roman" w:cs="Times New Roman"/>
            <w:noProof/>
          </w:rPr>
          <w:t>4</w:t>
        </w:r>
        <w:r w:rsidRPr="00AA4E7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EDF6DCB" w14:textId="77777777" w:rsidR="00AA4E77" w:rsidRPr="00AA4E77" w:rsidRDefault="00AA4E77" w:rsidP="00AA4E77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686BD" w14:textId="77777777" w:rsidR="00943754" w:rsidRDefault="00943754" w:rsidP="00AA4E77">
      <w:r>
        <w:separator/>
      </w:r>
    </w:p>
  </w:footnote>
  <w:footnote w:type="continuationSeparator" w:id="0">
    <w:p w14:paraId="30808940" w14:textId="77777777" w:rsidR="00943754" w:rsidRDefault="00943754" w:rsidP="00AA4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186&lt;/item&gt;&lt;item&gt;371&lt;/item&gt;&lt;/record-ids&gt;&lt;/item&gt;&lt;/Libraries&gt;"/>
  </w:docVars>
  <w:rsids>
    <w:rsidRoot w:val="00D1607A"/>
    <w:rsid w:val="000027DC"/>
    <w:rsid w:val="00006331"/>
    <w:rsid w:val="00007B93"/>
    <w:rsid w:val="000119A5"/>
    <w:rsid w:val="00013A35"/>
    <w:rsid w:val="00014400"/>
    <w:rsid w:val="00021BA1"/>
    <w:rsid w:val="00036335"/>
    <w:rsid w:val="00041348"/>
    <w:rsid w:val="000503FE"/>
    <w:rsid w:val="00056369"/>
    <w:rsid w:val="00063C7A"/>
    <w:rsid w:val="000759F3"/>
    <w:rsid w:val="00084F17"/>
    <w:rsid w:val="0008559B"/>
    <w:rsid w:val="00096CDF"/>
    <w:rsid w:val="000A08D8"/>
    <w:rsid w:val="000A3E66"/>
    <w:rsid w:val="000B6F6A"/>
    <w:rsid w:val="000B75D1"/>
    <w:rsid w:val="000D2F99"/>
    <w:rsid w:val="000D62BD"/>
    <w:rsid w:val="000D6A75"/>
    <w:rsid w:val="000E1200"/>
    <w:rsid w:val="000E1EB7"/>
    <w:rsid w:val="000F3FAB"/>
    <w:rsid w:val="000F7429"/>
    <w:rsid w:val="000F7693"/>
    <w:rsid w:val="0010057B"/>
    <w:rsid w:val="0010492D"/>
    <w:rsid w:val="001249AB"/>
    <w:rsid w:val="00130B20"/>
    <w:rsid w:val="001431F7"/>
    <w:rsid w:val="00153C22"/>
    <w:rsid w:val="00157B14"/>
    <w:rsid w:val="00162008"/>
    <w:rsid w:val="00163567"/>
    <w:rsid w:val="0016587E"/>
    <w:rsid w:val="0017064C"/>
    <w:rsid w:val="0019180B"/>
    <w:rsid w:val="00194573"/>
    <w:rsid w:val="001A3BC3"/>
    <w:rsid w:val="001A4ADE"/>
    <w:rsid w:val="001B1020"/>
    <w:rsid w:val="001B1FE4"/>
    <w:rsid w:val="001B7476"/>
    <w:rsid w:val="001C22CC"/>
    <w:rsid w:val="001D407C"/>
    <w:rsid w:val="001D63E1"/>
    <w:rsid w:val="001E586A"/>
    <w:rsid w:val="001E6DAE"/>
    <w:rsid w:val="001E7FC4"/>
    <w:rsid w:val="001F3DB2"/>
    <w:rsid w:val="00202D05"/>
    <w:rsid w:val="00204D6A"/>
    <w:rsid w:val="00205E17"/>
    <w:rsid w:val="00207DB1"/>
    <w:rsid w:val="00220D5D"/>
    <w:rsid w:val="0023555C"/>
    <w:rsid w:val="0024489A"/>
    <w:rsid w:val="0025569A"/>
    <w:rsid w:val="00257792"/>
    <w:rsid w:val="002613FE"/>
    <w:rsid w:val="00262A85"/>
    <w:rsid w:val="002636A6"/>
    <w:rsid w:val="0027365C"/>
    <w:rsid w:val="002778C9"/>
    <w:rsid w:val="00277CE2"/>
    <w:rsid w:val="00282620"/>
    <w:rsid w:val="002910D0"/>
    <w:rsid w:val="0029127B"/>
    <w:rsid w:val="002A389F"/>
    <w:rsid w:val="002A5575"/>
    <w:rsid w:val="002C273B"/>
    <w:rsid w:val="002C3628"/>
    <w:rsid w:val="002C4B53"/>
    <w:rsid w:val="002D0B57"/>
    <w:rsid w:val="002D1BC1"/>
    <w:rsid w:val="002E0F48"/>
    <w:rsid w:val="002E513B"/>
    <w:rsid w:val="002E656D"/>
    <w:rsid w:val="002F02CA"/>
    <w:rsid w:val="002F47D0"/>
    <w:rsid w:val="002F7973"/>
    <w:rsid w:val="00301845"/>
    <w:rsid w:val="00316447"/>
    <w:rsid w:val="003244C5"/>
    <w:rsid w:val="00325153"/>
    <w:rsid w:val="003271BB"/>
    <w:rsid w:val="003309E9"/>
    <w:rsid w:val="003355FF"/>
    <w:rsid w:val="003431DB"/>
    <w:rsid w:val="00352DF3"/>
    <w:rsid w:val="00357132"/>
    <w:rsid w:val="00387F03"/>
    <w:rsid w:val="00395C9E"/>
    <w:rsid w:val="003A1EC2"/>
    <w:rsid w:val="003A615B"/>
    <w:rsid w:val="003B59FF"/>
    <w:rsid w:val="003B7414"/>
    <w:rsid w:val="003D49BE"/>
    <w:rsid w:val="003E069C"/>
    <w:rsid w:val="003E14DC"/>
    <w:rsid w:val="003E4342"/>
    <w:rsid w:val="003E723C"/>
    <w:rsid w:val="0042323A"/>
    <w:rsid w:val="00432A10"/>
    <w:rsid w:val="004357D2"/>
    <w:rsid w:val="00440959"/>
    <w:rsid w:val="00446255"/>
    <w:rsid w:val="00460C98"/>
    <w:rsid w:val="00473888"/>
    <w:rsid w:val="00475040"/>
    <w:rsid w:val="00476CA6"/>
    <w:rsid w:val="00476E6E"/>
    <w:rsid w:val="004A661B"/>
    <w:rsid w:val="004C137C"/>
    <w:rsid w:val="004C4D82"/>
    <w:rsid w:val="004C54E4"/>
    <w:rsid w:val="004D0818"/>
    <w:rsid w:val="004F1E91"/>
    <w:rsid w:val="00500206"/>
    <w:rsid w:val="00504FD2"/>
    <w:rsid w:val="00514171"/>
    <w:rsid w:val="00524131"/>
    <w:rsid w:val="00532118"/>
    <w:rsid w:val="00551FAE"/>
    <w:rsid w:val="00557E62"/>
    <w:rsid w:val="00561075"/>
    <w:rsid w:val="00570137"/>
    <w:rsid w:val="00580BFD"/>
    <w:rsid w:val="005902B2"/>
    <w:rsid w:val="005946F6"/>
    <w:rsid w:val="00595ED4"/>
    <w:rsid w:val="005A1306"/>
    <w:rsid w:val="005A29A0"/>
    <w:rsid w:val="005B4FCA"/>
    <w:rsid w:val="005C1476"/>
    <w:rsid w:val="005C7195"/>
    <w:rsid w:val="005C7325"/>
    <w:rsid w:val="005C7F0D"/>
    <w:rsid w:val="005E02CA"/>
    <w:rsid w:val="005E2F88"/>
    <w:rsid w:val="005E5BAE"/>
    <w:rsid w:val="005E5D7D"/>
    <w:rsid w:val="005F5617"/>
    <w:rsid w:val="005F6217"/>
    <w:rsid w:val="006044C4"/>
    <w:rsid w:val="0063128E"/>
    <w:rsid w:val="00633DCD"/>
    <w:rsid w:val="00634A66"/>
    <w:rsid w:val="00635BA6"/>
    <w:rsid w:val="00641CE1"/>
    <w:rsid w:val="00644114"/>
    <w:rsid w:val="00644F8D"/>
    <w:rsid w:val="00651F7A"/>
    <w:rsid w:val="006550C2"/>
    <w:rsid w:val="006558C5"/>
    <w:rsid w:val="00664D16"/>
    <w:rsid w:val="00666E1C"/>
    <w:rsid w:val="00684329"/>
    <w:rsid w:val="006861EF"/>
    <w:rsid w:val="00686E56"/>
    <w:rsid w:val="006909CE"/>
    <w:rsid w:val="006A20BD"/>
    <w:rsid w:val="006A5EBD"/>
    <w:rsid w:val="006A60C3"/>
    <w:rsid w:val="006A7677"/>
    <w:rsid w:val="006A7EF1"/>
    <w:rsid w:val="006B182F"/>
    <w:rsid w:val="006B23CB"/>
    <w:rsid w:val="006B3985"/>
    <w:rsid w:val="006B71DC"/>
    <w:rsid w:val="006D3B9B"/>
    <w:rsid w:val="006D74A1"/>
    <w:rsid w:val="007118E2"/>
    <w:rsid w:val="0071621F"/>
    <w:rsid w:val="007170B7"/>
    <w:rsid w:val="00725BD9"/>
    <w:rsid w:val="00735A5D"/>
    <w:rsid w:val="00744F0E"/>
    <w:rsid w:val="007560D9"/>
    <w:rsid w:val="00756360"/>
    <w:rsid w:val="0076265E"/>
    <w:rsid w:val="00771296"/>
    <w:rsid w:val="00772129"/>
    <w:rsid w:val="00775E33"/>
    <w:rsid w:val="0078141D"/>
    <w:rsid w:val="00786ED2"/>
    <w:rsid w:val="00795167"/>
    <w:rsid w:val="007B19A9"/>
    <w:rsid w:val="007C2220"/>
    <w:rsid w:val="007E30AF"/>
    <w:rsid w:val="007E3391"/>
    <w:rsid w:val="007F3A65"/>
    <w:rsid w:val="007F47AA"/>
    <w:rsid w:val="00801B6C"/>
    <w:rsid w:val="00811171"/>
    <w:rsid w:val="00811C85"/>
    <w:rsid w:val="008131B3"/>
    <w:rsid w:val="0082435A"/>
    <w:rsid w:val="0082530B"/>
    <w:rsid w:val="00831145"/>
    <w:rsid w:val="00841BBB"/>
    <w:rsid w:val="008547A4"/>
    <w:rsid w:val="0086799B"/>
    <w:rsid w:val="0087321F"/>
    <w:rsid w:val="00873533"/>
    <w:rsid w:val="008813D1"/>
    <w:rsid w:val="008974A0"/>
    <w:rsid w:val="008B056C"/>
    <w:rsid w:val="008B5AD7"/>
    <w:rsid w:val="008C09D9"/>
    <w:rsid w:val="008C2EB7"/>
    <w:rsid w:val="008D3489"/>
    <w:rsid w:val="008D6DF4"/>
    <w:rsid w:val="00904689"/>
    <w:rsid w:val="009052AF"/>
    <w:rsid w:val="009138AA"/>
    <w:rsid w:val="00914200"/>
    <w:rsid w:val="009233E9"/>
    <w:rsid w:val="0092434A"/>
    <w:rsid w:val="009310DA"/>
    <w:rsid w:val="00932118"/>
    <w:rsid w:val="0093407B"/>
    <w:rsid w:val="00941BF2"/>
    <w:rsid w:val="00943754"/>
    <w:rsid w:val="00945610"/>
    <w:rsid w:val="00946D11"/>
    <w:rsid w:val="009508FC"/>
    <w:rsid w:val="00952594"/>
    <w:rsid w:val="009564BC"/>
    <w:rsid w:val="00963A8A"/>
    <w:rsid w:val="009746CF"/>
    <w:rsid w:val="00981E6F"/>
    <w:rsid w:val="00985738"/>
    <w:rsid w:val="00985EDB"/>
    <w:rsid w:val="00990025"/>
    <w:rsid w:val="00990E4C"/>
    <w:rsid w:val="009931ED"/>
    <w:rsid w:val="00993E71"/>
    <w:rsid w:val="009971CA"/>
    <w:rsid w:val="009A53EE"/>
    <w:rsid w:val="009B2A35"/>
    <w:rsid w:val="009C129A"/>
    <w:rsid w:val="009C3235"/>
    <w:rsid w:val="009C7221"/>
    <w:rsid w:val="009D4DBE"/>
    <w:rsid w:val="009D77BC"/>
    <w:rsid w:val="009E65A5"/>
    <w:rsid w:val="009E7EE0"/>
    <w:rsid w:val="009F4CC0"/>
    <w:rsid w:val="009F6872"/>
    <w:rsid w:val="00A051C5"/>
    <w:rsid w:val="00A1125C"/>
    <w:rsid w:val="00A23631"/>
    <w:rsid w:val="00A31A6A"/>
    <w:rsid w:val="00A357FA"/>
    <w:rsid w:val="00A359FD"/>
    <w:rsid w:val="00A4123A"/>
    <w:rsid w:val="00A41B0D"/>
    <w:rsid w:val="00A607F9"/>
    <w:rsid w:val="00A65B4B"/>
    <w:rsid w:val="00A734F8"/>
    <w:rsid w:val="00A7377E"/>
    <w:rsid w:val="00A97F3B"/>
    <w:rsid w:val="00AA3FB9"/>
    <w:rsid w:val="00AA4E77"/>
    <w:rsid w:val="00AA7291"/>
    <w:rsid w:val="00AC070B"/>
    <w:rsid w:val="00AC197B"/>
    <w:rsid w:val="00AC76F5"/>
    <w:rsid w:val="00AC7E33"/>
    <w:rsid w:val="00AD1D94"/>
    <w:rsid w:val="00AD4631"/>
    <w:rsid w:val="00AE2BA9"/>
    <w:rsid w:val="00AE46D6"/>
    <w:rsid w:val="00AE58D9"/>
    <w:rsid w:val="00AE5E1D"/>
    <w:rsid w:val="00AF1D41"/>
    <w:rsid w:val="00AF2A91"/>
    <w:rsid w:val="00AF7523"/>
    <w:rsid w:val="00B021E7"/>
    <w:rsid w:val="00B04C87"/>
    <w:rsid w:val="00B1038F"/>
    <w:rsid w:val="00B161BB"/>
    <w:rsid w:val="00B31559"/>
    <w:rsid w:val="00B434A1"/>
    <w:rsid w:val="00B44E48"/>
    <w:rsid w:val="00B46A60"/>
    <w:rsid w:val="00B510D5"/>
    <w:rsid w:val="00B55895"/>
    <w:rsid w:val="00B61D5A"/>
    <w:rsid w:val="00B6261F"/>
    <w:rsid w:val="00B63A5C"/>
    <w:rsid w:val="00B7164B"/>
    <w:rsid w:val="00B71823"/>
    <w:rsid w:val="00B723FF"/>
    <w:rsid w:val="00B844B4"/>
    <w:rsid w:val="00B86740"/>
    <w:rsid w:val="00B90C18"/>
    <w:rsid w:val="00B9359B"/>
    <w:rsid w:val="00B96ED5"/>
    <w:rsid w:val="00B97E7F"/>
    <w:rsid w:val="00BA035F"/>
    <w:rsid w:val="00BA24BF"/>
    <w:rsid w:val="00BA6A83"/>
    <w:rsid w:val="00BB228C"/>
    <w:rsid w:val="00BB4CDE"/>
    <w:rsid w:val="00BB5FA6"/>
    <w:rsid w:val="00BC3AB2"/>
    <w:rsid w:val="00BC4FEA"/>
    <w:rsid w:val="00BF03B0"/>
    <w:rsid w:val="00BF0AA4"/>
    <w:rsid w:val="00BF36DF"/>
    <w:rsid w:val="00BF4BAB"/>
    <w:rsid w:val="00BF56B0"/>
    <w:rsid w:val="00C051CC"/>
    <w:rsid w:val="00C0708E"/>
    <w:rsid w:val="00C1009C"/>
    <w:rsid w:val="00C13CB8"/>
    <w:rsid w:val="00C16F7E"/>
    <w:rsid w:val="00C30167"/>
    <w:rsid w:val="00C36C3F"/>
    <w:rsid w:val="00C42106"/>
    <w:rsid w:val="00C4527D"/>
    <w:rsid w:val="00C54D9A"/>
    <w:rsid w:val="00C63F68"/>
    <w:rsid w:val="00C64273"/>
    <w:rsid w:val="00C71F49"/>
    <w:rsid w:val="00C912EF"/>
    <w:rsid w:val="00C91AD3"/>
    <w:rsid w:val="00C94B95"/>
    <w:rsid w:val="00CA0A56"/>
    <w:rsid w:val="00CA335D"/>
    <w:rsid w:val="00CB1189"/>
    <w:rsid w:val="00CB6CA0"/>
    <w:rsid w:val="00CC0142"/>
    <w:rsid w:val="00CC0C62"/>
    <w:rsid w:val="00CC33EE"/>
    <w:rsid w:val="00CE4119"/>
    <w:rsid w:val="00CF40CD"/>
    <w:rsid w:val="00CF455B"/>
    <w:rsid w:val="00D10F74"/>
    <w:rsid w:val="00D1607A"/>
    <w:rsid w:val="00D17774"/>
    <w:rsid w:val="00D20EB0"/>
    <w:rsid w:val="00D4730C"/>
    <w:rsid w:val="00D47480"/>
    <w:rsid w:val="00D6340F"/>
    <w:rsid w:val="00D677D9"/>
    <w:rsid w:val="00D72576"/>
    <w:rsid w:val="00D7580E"/>
    <w:rsid w:val="00D87F14"/>
    <w:rsid w:val="00DB1D7D"/>
    <w:rsid w:val="00DB268D"/>
    <w:rsid w:val="00DB7528"/>
    <w:rsid w:val="00DC2270"/>
    <w:rsid w:val="00DC3A57"/>
    <w:rsid w:val="00DC42BF"/>
    <w:rsid w:val="00DD0942"/>
    <w:rsid w:val="00DD24A0"/>
    <w:rsid w:val="00DD488D"/>
    <w:rsid w:val="00DD61DC"/>
    <w:rsid w:val="00DF3D40"/>
    <w:rsid w:val="00E068A7"/>
    <w:rsid w:val="00E104B1"/>
    <w:rsid w:val="00E12923"/>
    <w:rsid w:val="00E14AD9"/>
    <w:rsid w:val="00E22FB7"/>
    <w:rsid w:val="00E24A3E"/>
    <w:rsid w:val="00E57DB2"/>
    <w:rsid w:val="00E6742D"/>
    <w:rsid w:val="00E72958"/>
    <w:rsid w:val="00E75F70"/>
    <w:rsid w:val="00E81DB9"/>
    <w:rsid w:val="00E85F38"/>
    <w:rsid w:val="00E95DBC"/>
    <w:rsid w:val="00E96177"/>
    <w:rsid w:val="00EB1137"/>
    <w:rsid w:val="00EB261D"/>
    <w:rsid w:val="00EB3434"/>
    <w:rsid w:val="00EB7496"/>
    <w:rsid w:val="00EC426B"/>
    <w:rsid w:val="00ED2257"/>
    <w:rsid w:val="00ED6364"/>
    <w:rsid w:val="00EE035F"/>
    <w:rsid w:val="00EE1906"/>
    <w:rsid w:val="00EE1F9C"/>
    <w:rsid w:val="00EE412E"/>
    <w:rsid w:val="00EF1772"/>
    <w:rsid w:val="00F02666"/>
    <w:rsid w:val="00F04E02"/>
    <w:rsid w:val="00F2639A"/>
    <w:rsid w:val="00F313B0"/>
    <w:rsid w:val="00F44742"/>
    <w:rsid w:val="00F458BE"/>
    <w:rsid w:val="00F45B4F"/>
    <w:rsid w:val="00F51B5C"/>
    <w:rsid w:val="00F550B3"/>
    <w:rsid w:val="00F56BEC"/>
    <w:rsid w:val="00F609F8"/>
    <w:rsid w:val="00F65FEF"/>
    <w:rsid w:val="00F71147"/>
    <w:rsid w:val="00F821BD"/>
    <w:rsid w:val="00F84213"/>
    <w:rsid w:val="00FB7782"/>
    <w:rsid w:val="00FD519C"/>
    <w:rsid w:val="00FD66CA"/>
    <w:rsid w:val="00FF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19B5"/>
  <w15:chartTrackingRefBased/>
  <w15:docId w15:val="{586DD1CD-7B79-794A-B517-6C4C6697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0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0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0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0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0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0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0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07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C33EE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33EE"/>
    <w:rPr>
      <w:rFonts w:ascii="Aptos" w:hAnsi="Aptos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C33EE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3EE"/>
    <w:rPr>
      <w:rFonts w:ascii="Aptos" w:hAnsi="Aptos"/>
      <w:lang w:val="en-US"/>
    </w:rPr>
  </w:style>
  <w:style w:type="paragraph" w:styleId="Revision">
    <w:name w:val="Revision"/>
    <w:hidden/>
    <w:uiPriority w:val="99"/>
    <w:semiHidden/>
    <w:rsid w:val="00C912EF"/>
  </w:style>
  <w:style w:type="paragraph" w:customStyle="1" w:styleId="p1">
    <w:name w:val="p1"/>
    <w:basedOn w:val="Normal"/>
    <w:rsid w:val="009C3235"/>
    <w:rPr>
      <w:rFonts w:ascii="Helvetica" w:eastAsia="Times New Roman" w:hAnsi="Helvetica" w:cs="Times New Roman"/>
      <w:color w:val="000000"/>
      <w:kern w:val="0"/>
      <w:sz w:val="12"/>
      <w:szCs w:val="12"/>
      <w:lang w:val="en-SE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4E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E77"/>
  </w:style>
  <w:style w:type="paragraph" w:styleId="Footer">
    <w:name w:val="footer"/>
    <w:basedOn w:val="Normal"/>
    <w:link w:val="FooterChar"/>
    <w:uiPriority w:val="99"/>
    <w:unhideWhenUsed/>
    <w:rsid w:val="00AA4E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E77"/>
  </w:style>
  <w:style w:type="character" w:styleId="PageNumber">
    <w:name w:val="page number"/>
    <w:basedOn w:val="DefaultParagraphFont"/>
    <w:uiPriority w:val="99"/>
    <w:semiHidden/>
    <w:unhideWhenUsed/>
    <w:rsid w:val="00AA4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595</Words>
  <Characters>339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90</cp:revision>
  <dcterms:created xsi:type="dcterms:W3CDTF">2025-02-20T07:50:00Z</dcterms:created>
  <dcterms:modified xsi:type="dcterms:W3CDTF">2025-11-06T08:49:00Z</dcterms:modified>
</cp:coreProperties>
</file>